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cs="Arial"/>
          <w:b/>
          <w:b/>
          <w:u w:val="single"/>
          <w:lang w:val="en-US"/>
        </w:rPr>
      </w:pPr>
      <w:r>
        <w:rPr>
          <w:rFonts w:cs="Arial"/>
          <w:b/>
          <w:u w:val="single"/>
          <w:lang w:val="en-US"/>
        </w:rPr>
        <w:t>Text S1</w:t>
      </w:r>
    </w:p>
    <w:p>
      <w:pPr>
        <w:pStyle w:val="Normal"/>
        <w:spacing w:before="0" w:after="0"/>
        <w:jc w:val="both"/>
        <w:rPr>
          <w:rFonts w:cs="Arial"/>
          <w:b/>
          <w:b/>
          <w:color w:val="343434"/>
          <w:u w:val="single"/>
          <w:lang w:val="en-US"/>
        </w:rPr>
      </w:pPr>
      <w:r>
        <w:rPr>
          <w:rFonts w:cs="Arial"/>
          <w:b/>
          <w:color w:val="343434"/>
          <w:u w:val="single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b/>
        </w:rPr>
        <w:t>Figure S1.</w:t>
      </w:r>
      <w:r>
        <w:rPr/>
        <w:t xml:space="preserve"> </w:t>
      </w:r>
      <w:r>
        <w:rPr>
          <w:b/>
        </w:rPr>
        <w:t>SDS-PAGE with Coomassie blue staining of purified recombinant proteins.</w:t>
      </w:r>
      <w:r>
        <w:rPr/>
        <w:t xml:space="preserve"> The names of the expressed proteins appear above each respective gel lane. The bands indicated by arrow heads are: A, Tc38630; B, degradation product of Tc38630; C, </w:t>
      </w:r>
      <w:r>
        <w:rPr>
          <w:i/>
        </w:rPr>
        <w:t>E. coli</w:t>
      </w:r>
      <w:r>
        <w:rPr/>
        <w:t xml:space="preserve"> Ef-Tu (co-purifying contaminant); D, Tc29290. These identities were confirmed by tryptic digestion and mass spectrometry.</w:t>
      </w:r>
    </w:p>
    <w:p>
      <w:pPr>
        <w:pStyle w:val="Normal"/>
        <w:spacing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6753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120" w:after="0"/>
        <w:ind w:left="640" w:hanging="640"/>
        <w:rPr>
          <w:rFonts w:cs="Arial"/>
          <w:b/>
          <w:b/>
          <w:color w:val="343434"/>
          <w:lang w:val="en-US"/>
        </w:rPr>
      </w:pPr>
      <w:r>
        <w:rPr>
          <w:rFonts w:cs="Arial"/>
          <w:b/>
          <w:color w:val="343434"/>
          <w:lang w:val="en-US"/>
        </w:rPr>
      </w:r>
      <w:r>
        <w:br w:type="page"/>
      </w:r>
    </w:p>
    <w:p>
      <w:pPr>
        <w:pStyle w:val="Normal"/>
        <w:spacing w:before="120" w:after="0"/>
        <w:jc w:val="both"/>
        <w:rPr/>
      </w:pPr>
      <w:r>
        <w:rPr>
          <w:b/>
        </w:rPr>
        <w:t xml:space="preserve">Figure S2. Assessment of Tc38630, Tc29290 and Tc51750 ELISA assays with pre- and post-infection calf sera. </w:t>
      </w:r>
      <w:r>
        <w:rPr/>
        <w:t>(A) ELISA plates coated with the three recombinant proteins were tested with pre-infection (day -7; n=40) and post-infection (day +28; n=40) calf sera. The data were plotted on RoC curves of specificity against selectivity (1-specificity). The output statistics show a sensitivity and specificity of 90% and 94.2% for Tc38630, 80% and 67.3% for Tc29290 and 82.5% and 67.3% for Tc51750, respectively.</w:t>
      </w:r>
    </w:p>
    <w:tbl>
      <w:tblPr>
        <w:tblW w:w="9464" w:type="dxa"/>
        <w:jc w:val="left"/>
        <w:tblInd w:w="-7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393"/>
        <w:gridCol w:w="1300"/>
        <w:gridCol w:w="2410"/>
        <w:gridCol w:w="1417"/>
        <w:gridCol w:w="1843"/>
      </w:tblGrid>
      <w:tr>
        <w:trPr>
          <w:trHeight w:val="203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Cutoff &gt;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Sensitivity %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Specificity %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>
        <w:trPr>
          <w:trHeight w:val="203" w:hRule="atLeast"/>
        </w:trPr>
        <w:tc>
          <w:tcPr>
            <w:tcW w:w="110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Tc29290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0620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64.35% to 90.95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67.3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2.89% to 79.67%</w:t>
            </w:r>
          </w:p>
        </w:tc>
      </w:tr>
      <w:tr>
        <w:trPr>
          <w:trHeight w:val="203" w:hRule="atLeast"/>
        </w:trPr>
        <w:tc>
          <w:tcPr>
            <w:tcW w:w="110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Tc51750</w:t>
            </w:r>
          </w:p>
        </w:tc>
        <w:tc>
          <w:tcPr>
            <w:tcW w:w="13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160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67.22% to 92.66%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67.3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2.89% to 79.67%</w:t>
            </w:r>
          </w:p>
        </w:tc>
      </w:tr>
      <w:tr>
        <w:trPr>
          <w:trHeight w:val="214" w:hRule="atLeast"/>
        </w:trPr>
        <w:tc>
          <w:tcPr>
            <w:tcW w:w="110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Tc38630</w:t>
            </w:r>
          </w:p>
        </w:tc>
        <w:tc>
          <w:tcPr>
            <w:tcW w:w="139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69180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76.34% to 97.21%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94.23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84.05% to 98.79%</w:t>
            </w:r>
          </w:p>
        </w:tc>
      </w:tr>
    </w:tbl>
    <w:p>
      <w:pPr>
        <w:pStyle w:val="Normal"/>
        <w:spacing w:before="12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42240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jc w:val="both"/>
        <w:rPr>
          <w:rFonts w:cs="Arial"/>
          <w:b/>
          <w:b/>
          <w:color w:val="343434"/>
          <w:lang w:val="en-US"/>
        </w:rPr>
      </w:pPr>
      <w:r>
        <w:rPr>
          <w:rFonts w:cs="Arial"/>
          <w:b/>
          <w:color w:val="343434"/>
          <w:lang w:val="en-US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120" w:after="0"/>
        <w:ind w:left="640" w:hanging="640"/>
        <w:rPr>
          <w:rFonts w:cs="Arial"/>
          <w:b/>
          <w:b/>
          <w:color w:val="343434"/>
          <w:lang w:val="en-US"/>
        </w:rPr>
      </w:pPr>
      <w:r>
        <w:rPr>
          <w:rFonts w:cs="Arial"/>
          <w:b/>
          <w:color w:val="343434"/>
          <w:lang w:val="en-US"/>
        </w:rPr>
      </w:r>
      <w:r>
        <w:br w:type="page"/>
      </w:r>
    </w:p>
    <w:p>
      <w:pPr>
        <w:pStyle w:val="Normal"/>
        <w:spacing w:before="120" w:after="0"/>
        <w:jc w:val="both"/>
        <w:rPr/>
      </w:pPr>
      <w:r>
        <w:rPr>
          <w:b/>
        </w:rPr>
        <w:t xml:space="preserve">Table S1. Antigens selectively recognised by </w:t>
      </w:r>
      <w:r>
        <w:rPr>
          <w:b/>
          <w:i/>
        </w:rPr>
        <w:t>T. congolense</w:t>
      </w:r>
      <w:r>
        <w:rPr>
          <w:b/>
        </w:rPr>
        <w:t xml:space="preserve"> infection IgG.</w:t>
      </w:r>
      <w:r>
        <w:rPr/>
        <w:t xml:space="preserve"> The antigens are ordered by infection : control LC-MS/MS intensity and . coloured coded according to their by LC-MS/MS intensities: black bold &gt;1000, black &gt;60, grey &lt;60. Only antigens uniquely bound by infection IgG to or with high intensity (&gt;1000) and an infection : control ratio &gt;100 were assigned identities. Those that failed to yield soluble protein in expression and purification trials are marked with </w:t>
      </w:r>
      <w:r>
        <w:rPr>
          <w:rFonts w:cs="Wingdings" w:ascii="Wingdings" w:hAnsi="Wingdings"/>
        </w:rPr>
        <w:t></w:t>
      </w:r>
      <w:r>
        <w:rPr/>
        <w:t xml:space="preserve">. Those selected but untested in expression trials are marked with </w:t>
      </w:r>
      <w:r>
        <w:rPr>
          <w:rFonts w:cs="Zapf Dingbats" w:ascii="Zapf Dingbats" w:hAnsi="Zapf Dingbats"/>
        </w:rPr>
        <w:t>✜</w:t>
      </w:r>
      <w:r>
        <w:rPr/>
        <w:t xml:space="preserve"> (vectors available on request) and those purified successfully are marked with </w:t>
      </w:r>
      <w:r>
        <w:rPr>
          <w:rFonts w:cs="Zapf Dingbats" w:ascii="Zapf Dingbats" w:hAnsi="Zapf Dingbats"/>
        </w:rPr>
        <w:t>✔</w:t>
      </w:r>
      <w:r>
        <w:rPr/>
        <w:t>.</w:t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120" w:after="0"/>
        <w:ind w:left="640" w:hanging="640"/>
        <w:rPr>
          <w:rFonts w:cs="Arial"/>
          <w:b/>
          <w:b/>
          <w:color w:val="343434"/>
          <w:lang w:val="en-US"/>
        </w:rPr>
      </w:pPr>
      <w:r>
        <w:rPr>
          <w:rFonts w:cs="Arial"/>
          <w:b/>
          <w:color w:val="343434"/>
          <w:lang w:val="en-US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120" w:after="0"/>
        <w:rPr>
          <w:rFonts w:cs="Arial"/>
          <w:b/>
          <w:b/>
          <w:color w:val="343434"/>
          <w:lang w:val="en-US"/>
        </w:rPr>
      </w:pPr>
      <w:r>
        <w:rPr>
          <w:rFonts w:cs="Arial"/>
          <w:b/>
          <w:color w:val="343434"/>
          <w:lang w:val="en-US"/>
        </w:rPr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976"/>
        <w:gridCol w:w="1326"/>
        <w:gridCol w:w="1525"/>
        <w:gridCol w:w="2117"/>
      </w:tblGrid>
      <w:tr>
        <w:trPr>
          <w:trHeight w:val="560" w:hRule="atLeast"/>
        </w:trPr>
        <w:tc>
          <w:tcPr>
            <w:tcW w:w="2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DB code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LC MS/MS intensity x 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:control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name/protein family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ed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IL3000.0.476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IL3000.0.473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03247, splicing factor/polymeras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IL3000.0.1767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SG, atypical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48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40.1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020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8.2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VSG, atypical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8.22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6.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tRNA_lig_CPD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229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6.7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6/7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1249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3.1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color w:val="808080"/>
                <w:sz w:val="20"/>
                <w:szCs w:val="20"/>
              </w:rPr>
              <w:t xml:space="preserve">TcIL3000.0.5584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6.2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C1A peptidas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126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5.8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VSG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469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5.6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338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4.2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trans-sialidase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Wingdings" w:ascii="Wingdings" w:hAnsi="Wingdings"/>
                <w:color w:val="808080"/>
                <w:sz w:val="20"/>
                <w:szCs w:val="20"/>
              </w:rPr>
              <w:t></w:t>
            </w: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 xml:space="preserve">TcIL3000.0.467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4.1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ESAG6/7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4627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4.0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VSG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574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3.9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None 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0114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3.7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Trans-sialidas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Wingdings" w:ascii="Wingdings" w:hAnsi="Wingdings"/>
                <w:color w:val="808080"/>
                <w:sz w:val="20"/>
                <w:szCs w:val="20"/>
              </w:rPr>
              <w:t></w:t>
            </w: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 xml:space="preserve">TcIL3000.0.4429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3.7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2 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46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3.4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VSG/ESAG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442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2.9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cathepsin L-like proteas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color w:val="808080"/>
                <w:sz w:val="20"/>
                <w:szCs w:val="20"/>
              </w:rPr>
              <w:t xml:space="preserve">TcIL3000.8.18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0.4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Golgi/lysosome glycoprotein 1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340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0.3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procyclin associated gen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478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0.0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01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8.2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VSG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6.34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7.9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422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7.3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ISG65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415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7.1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VSG_b</w:t>
            </w:r>
          </w:p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340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6.1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procyclin associated gen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376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5.9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_b</w:t>
            </w:r>
          </w:p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052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5.8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415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5.4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146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5.3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60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4.9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cysteine peptidase C 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067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4.3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_b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Wingdings" w:ascii="Wingdings" w:hAnsi="Wingdings"/>
                <w:color w:val="808080"/>
                <w:sz w:val="20"/>
                <w:szCs w:val="20"/>
              </w:rPr>
              <w:t></w:t>
            </w: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 xml:space="preserve">TcIL3000.0.439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4.3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073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4.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/ESAG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491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>
                <w:color w:val="808080"/>
                <w:sz w:val="20"/>
                <w:szCs w:val="20"/>
              </w:rPr>
              <w:t>4.1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/ESAG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10.20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4.1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major surface protease gp63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327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3.6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6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6.12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3.6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3'-nucleotidase/nuclease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014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3.5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6/7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393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3.1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382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3.0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 put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Zapf Dingbats" w:ascii="Zapf Dingbats" w:hAnsi="Zapf Dingbats"/>
                <w:color w:val="808080"/>
                <w:sz w:val="20"/>
                <w:szCs w:val="20"/>
              </w:rPr>
              <w:t>✔</w:t>
            </w: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 xml:space="preserve">TcIL3000.0.351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.8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ISG65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172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.7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ISG65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6.17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.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histidyl-tRNA synthetase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447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.4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_b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57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.2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4.1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.0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0s proteasome β7 subunit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73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.0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6/7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10.1337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9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FKBP-type peptidyl-prolyl cis-trans isomerase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Wingdings" w:ascii="Wingdings" w:hAnsi="Wingdings"/>
                <w:color w:val="808080"/>
                <w:sz w:val="20"/>
                <w:szCs w:val="20"/>
              </w:rPr>
              <w:t></w:t>
            </w: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 xml:space="preserve">TcIL3000.6.28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8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IFT</w:t>
            </w:r>
          </w:p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IFT20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Zapf Dingbats" w:ascii="Zapf Dingbats" w:hAnsi="Zapf Dingbats"/>
                <w:color w:val="808080"/>
                <w:sz w:val="20"/>
                <w:szCs w:val="20"/>
              </w:rPr>
              <w:t>✜</w:t>
            </w:r>
            <w:r>
              <w:rPr>
                <w:color w:val="808080"/>
                <w:sz w:val="20"/>
                <w:szCs w:val="20"/>
              </w:rPr>
              <w:t xml:space="preserve">TcIL3000.0.271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8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color w:val="808080"/>
                <w:sz w:val="20"/>
                <w:szCs w:val="20"/>
              </w:rPr>
              <w:t>1,2-Dihydroxy-3-keto-5-methylthiopentene dioxygenase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380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379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6/7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11.314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6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biquitin-conjugating enzyme-like protein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9.30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5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fructose-1,6-bisphosphate, cytosolic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7.21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4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7.94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4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0 kDa heat shock protein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9.13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3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fatty acyl CoA synthetase 4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6.1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3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CCR4 associated factor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606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2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124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2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ISG65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220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2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ISG65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5.10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2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armet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98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1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_b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2059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0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60S ribosomal protein L13a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128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0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10.126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.0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clatherin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1878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9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ISG75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</w:rPr>
              <w:t>TcIL3000.0.155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putative kinesin K39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095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8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rans-sialidase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4797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7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_b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10.28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7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60S acidic ribosomal protein P2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121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_b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1569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6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ISG75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0519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6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417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6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_b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2.13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6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10.39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6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proteasome beta 2 subunit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10.21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adenylate kinase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10.51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4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clatherin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7.39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4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color w:val="808080"/>
                <w:sz w:val="20"/>
                <w:szCs w:val="20"/>
              </w:rPr>
              <w:t>proteasome β6 subunit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5.29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4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mitochondrial DNA polymerase beta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Wingdings" w:ascii="Wingdings" w:hAnsi="Wingdings"/>
                <w:color w:val="808080"/>
                <w:sz w:val="20"/>
                <w:szCs w:val="20"/>
              </w:rPr>
              <w:t></w:t>
            </w:r>
            <w:r>
              <w:rPr>
                <w:rFonts w:cs="Cambria"/>
                <w:color w:val="808080"/>
                <w:sz w:val="20"/>
                <w:szCs w:val="20"/>
              </w:rPr>
              <w:t xml:space="preserve"> </w:t>
            </w:r>
            <w:r>
              <w:rPr>
                <w:color w:val="808080"/>
                <w:sz w:val="20"/>
                <w:szCs w:val="20"/>
              </w:rPr>
              <w:t xml:space="preserve">TcIL3000.0.591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4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_b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9.50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4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ransport protein particle (TRAPP) subunit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8.74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4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Qa-SNAR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2237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>
                <w:color w:val="808080"/>
                <w:sz w:val="20"/>
                <w:szCs w:val="20"/>
              </w:rPr>
              <w:t>0.4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NADH-dependent fumarate reductase-like protein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9.57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3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importin/ transportin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57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3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196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3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peroxisomal enoyl-CoA hydratas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8.68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3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RAPP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8.24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3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PPIase, putative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9.37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2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00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2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9.537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2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ransport protein particle (TRAPP) subunit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544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1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ESAG2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8.16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1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roblc1</w:t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 xml:space="preserve">TcIL3000.0.3421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0.1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uniqu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VSG</w:t>
            </w:r>
          </w:p>
        </w:tc>
      </w:tr>
      <w:tr>
        <w:trPr>
          <w:trHeight w:val="318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IL3000.0.284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45.4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8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peptidase C</w:t>
            </w:r>
          </w:p>
        </w:tc>
      </w:tr>
      <w:tr>
        <w:trPr>
          <w:trHeight w:val="279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IL3000.0.279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54.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3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yclin-associated gene 2 (PAG2) maybe an ESAG6</w:t>
            </w:r>
          </w:p>
        </w:tc>
      </w:tr>
      <w:tr>
        <w:trPr>
          <w:trHeight w:val="283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IL3000.0.558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07.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2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hepsin L-like protease </w:t>
            </w:r>
          </w:p>
        </w:tc>
      </w:tr>
      <w:tr>
        <w:trPr>
          <w:trHeight w:val="219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cIL3000.0.1484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.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004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1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yclin-associated gene 2 maybe ESAG6/7</w:t>
            </w:r>
          </w:p>
        </w:tc>
      </w:tr>
      <w:tr>
        <w:trPr>
          <w:trHeight w:val="133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IL3000.0.008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7.7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9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cIL3000.0.4439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02.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2 possibly ESAG6</w:t>
            </w:r>
          </w:p>
        </w:tc>
      </w:tr>
      <w:tr>
        <w:trPr>
          <w:trHeight w:val="245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/>
            </w:pPr>
            <w:r>
              <w:rPr>
                <w:rFonts w:cs="Zapf Dingbats" w:ascii="Zapf Dingbats" w:hAnsi="Zapf Dingbats"/>
                <w:b/>
                <w:bCs/>
                <w:sz w:val="20"/>
                <w:szCs w:val="20"/>
              </w:rPr>
              <w:t>✔</w:t>
            </w:r>
            <w:r>
              <w:rPr>
                <w:rFonts w:cs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TcIL3000.0.386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26.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</w:t>
            </w:r>
          </w:p>
        </w:tc>
      </w:tr>
      <w:tr>
        <w:trPr>
          <w:trHeight w:val="287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/>
            </w:pPr>
            <w:r>
              <w:rPr>
                <w:rFonts w:cs="Wingdings" w:ascii="Wingdings" w:hAnsi="Wingdings"/>
                <w:b/>
                <w:bCs/>
                <w:sz w:val="20"/>
                <w:szCs w:val="20"/>
              </w:rPr>
              <w:t></w:t>
            </w:r>
            <w:r>
              <w:rPr>
                <w:rFonts w:cs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TcIL3000.10.5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59.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carboxypeptidase III precursor</w:t>
            </w:r>
          </w:p>
        </w:tc>
      </w:tr>
      <w:tr>
        <w:trPr>
          <w:trHeight w:val="357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cIL3000.0.2677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.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206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hepsin L-like protease </w:t>
            </w:r>
          </w:p>
        </w:tc>
      </w:tr>
      <w:tr>
        <w:trPr>
          <w:trHeight w:val="257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cIL3000.0.317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.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811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hepsin L-like protease </w:t>
            </w:r>
          </w:p>
        </w:tc>
      </w:tr>
      <w:tr>
        <w:trPr>
          <w:trHeight w:val="29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/>
            </w:pPr>
            <w:r>
              <w:rPr>
                <w:b/>
                <w:bCs/>
                <w:sz w:val="20"/>
                <w:szCs w:val="20"/>
              </w:rPr>
              <w:t xml:space="preserve">TcIL3000.0.4154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27.8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G</w:t>
            </w:r>
          </w:p>
        </w:tc>
      </w:tr>
      <w:tr>
        <w:trPr>
          <w:trHeight w:val="227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/>
            </w:pPr>
            <w:r>
              <w:rPr>
                <w:rFonts w:cs="Wingdings" w:ascii="Wingdings" w:hAnsi="Wingdings"/>
                <w:b/>
                <w:bCs/>
                <w:sz w:val="20"/>
                <w:szCs w:val="20"/>
              </w:rPr>
              <w:t></w:t>
            </w:r>
            <w:r>
              <w:rPr>
                <w:rFonts w:cs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TcIL3000.10.8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.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678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carboxypeptidase III precursor</w:t>
            </w:r>
          </w:p>
        </w:tc>
      </w:tr>
      <w:tr>
        <w:trPr>
          <w:trHeight w:val="425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IL3000.0.196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68.2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G</w:t>
            </w:r>
          </w:p>
        </w:tc>
      </w:tr>
      <w:tr>
        <w:trPr>
          <w:trHeight w:val="197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IL3000.0.5583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6.0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IL3000.0.188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15.8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L-like protease (CPB)</w:t>
            </w:r>
          </w:p>
        </w:tc>
      </w:tr>
      <w:tr>
        <w:trPr>
          <w:trHeight w:val="274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/>
            </w:pPr>
            <w:r>
              <w:rPr>
                <w:b/>
                <w:bCs/>
                <w:sz w:val="20"/>
                <w:szCs w:val="20"/>
              </w:rPr>
              <w:t xml:space="preserve">TcIL3000.0.3707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.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09.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somal/endosomal membrane protein p67</w:t>
            </w:r>
          </w:p>
        </w:tc>
      </w:tr>
      <w:tr>
        <w:trPr>
          <w:trHeight w:val="174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/>
            </w:pPr>
            <w:r>
              <w:rPr>
                <w:rFonts w:cs="Wingdings" w:ascii="Wingdings" w:hAnsi="Wingdings"/>
                <w:b/>
                <w:bCs/>
                <w:sz w:val="20"/>
                <w:szCs w:val="20"/>
              </w:rPr>
              <w:t></w:t>
            </w:r>
            <w:r>
              <w:rPr>
                <w:rFonts w:cs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TcIL3000.2.16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.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50.2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G lipase</w:t>
            </w:r>
          </w:p>
        </w:tc>
      </w:tr>
      <w:tr>
        <w:trPr>
          <w:trHeight w:val="243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IL3000.0.036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.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053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peptidase C (CPC)</w:t>
            </w:r>
          </w:p>
        </w:tc>
      </w:tr>
      <w:tr>
        <w:trPr>
          <w:trHeight w:val="157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/>
            </w:pPr>
            <w:r>
              <w:rPr>
                <w:rFonts w:cs="Zapf Dingbats" w:ascii="Zapf Dingbats" w:hAnsi="Zapf Dingbats"/>
                <w:b/>
                <w:bCs/>
                <w:sz w:val="20"/>
                <w:szCs w:val="20"/>
              </w:rPr>
              <w:t>✔</w:t>
            </w:r>
            <w:r>
              <w:rPr>
                <w:rFonts w:cs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TcIL3000.0.0306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7.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9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2 maybe ESAG 6</w:t>
            </w:r>
          </w:p>
        </w:tc>
      </w:tr>
      <w:tr>
        <w:trPr>
          <w:trHeight w:val="214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IL3000.6.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38.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321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peptidase C (CPC)</w:t>
            </w:r>
          </w:p>
        </w:tc>
      </w:tr>
      <w:tr>
        <w:trPr>
          <w:trHeight w:val="269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/>
            </w:pPr>
            <w:r>
              <w:rPr>
                <w:rFonts w:cs="Zapf Dingbats" w:ascii="Zapf Dingbats" w:hAnsi="Zapf Dingbats"/>
                <w:b/>
                <w:bCs/>
                <w:sz w:val="20"/>
                <w:szCs w:val="20"/>
              </w:rPr>
              <w:t>✔</w:t>
            </w:r>
            <w:r>
              <w:rPr>
                <w:rFonts w:cs="Cambr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TcIL3000.0.517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.3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38.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</w:t>
            </w:r>
          </w:p>
        </w:tc>
      </w:tr>
      <w:tr>
        <w:trPr>
          <w:trHeight w:val="169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0.294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5.5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038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42.4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6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0.233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9.2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10.120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7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2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546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52.6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5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TcIL3000.0.293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.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414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3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56.6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4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0.455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.9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IL3000.0.147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.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2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10.2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2.2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11.36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9.7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003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1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32.1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3.14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34.6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527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32.7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10.88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2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1.89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7.6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11.949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4.3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10.52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9.7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10.2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.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9.4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8.229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7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5.5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2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REV__TcIL3000.9.46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8.3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0.1199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5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9.0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8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0.562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2.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345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3.2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3.31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.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38.1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0.95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3.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61.2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9.19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0.7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4.19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5.4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7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0.138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3.8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0.425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3.5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8.55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.6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008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7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2.0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6.8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.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32.1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0.709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3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4.6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6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290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1.3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5.13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4.6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0.227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5.6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1.159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5.0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0.26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2.8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.3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6.4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389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3.8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9.19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2.1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0.1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4.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67.8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605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.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39.9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0.19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5.4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6.37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.1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8.4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000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8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3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1.81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6.9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113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5.6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10.47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7.7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0.126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1.0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0.176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.6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10.120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.3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551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5.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55.6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IL3000.7.37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4.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204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.5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16.0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0.178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3.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32.8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5.399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.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1.2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6.39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8.6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1.6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.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24.7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10.119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0.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7.8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TcIL3000.4.16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4.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Cs/>
                <w:color w:val="808080"/>
                <w:sz w:val="20"/>
                <w:szCs w:val="20"/>
              </w:rPr>
            </w:pPr>
            <w:r>
              <w:rPr>
                <w:bCs/>
                <w:color w:val="808080"/>
                <w:sz w:val="20"/>
                <w:szCs w:val="20"/>
              </w:rPr>
              <w:t>49.7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1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C0C0C0"/>
                <w:sz w:val="20"/>
                <w:szCs w:val="20"/>
              </w:rPr>
            </w:pPr>
            <w:r>
              <w:rPr>
                <w:color w:val="C0C0C0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120" w:after="0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120" w:after="0"/>
        <w:rPr/>
      </w:pPr>
      <w:r>
        <w:rPr/>
      </w:r>
    </w:p>
    <w:p>
      <w:pPr>
        <w:pStyle w:val="Normal"/>
        <w:spacing w:before="120" w:after="0"/>
        <w:rPr/>
      </w:pPr>
      <w:r>
        <w:rPr/>
      </w:r>
    </w:p>
    <w:p>
      <w:pPr>
        <w:pStyle w:val="Normal"/>
        <w:spacing w:before="120" w:after="0"/>
        <w:rPr/>
      </w:pPr>
      <w:r>
        <w:rPr/>
      </w:r>
    </w:p>
    <w:p>
      <w:pPr>
        <w:pStyle w:val="Normal"/>
        <w:spacing w:before="120" w:after="0"/>
        <w:rPr/>
      </w:pPr>
      <w:r>
        <w:rPr/>
      </w:r>
      <w:r>
        <w:br w:type="page"/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120" w:after="0"/>
        <w:rPr/>
      </w:pPr>
      <w:r>
        <w:rPr>
          <w:b/>
        </w:rPr>
        <w:t xml:space="preserve">Table S2. Amino acid sequences of the seven antigen domains successfully expressed in </w:t>
      </w:r>
      <w:r>
        <w:rPr>
          <w:b/>
          <w:i/>
        </w:rPr>
        <w:t>E. coli.</w:t>
      </w:r>
      <w:r>
        <w:rPr/>
        <w:t xml:space="preserve"> Differences in sequence to those in the TriTrypDB are highlighted in red, these are probably due to strain variation.</w:t>
      </w:r>
    </w:p>
    <w:p>
      <w:pPr>
        <w:pStyle w:val="Normal"/>
        <w:spacing w:before="120" w:after="0"/>
        <w:rPr/>
      </w:pPr>
      <w:r>
        <w:rPr/>
      </w:r>
    </w:p>
    <w:p>
      <w:pPr>
        <w:pStyle w:val="Normal"/>
        <w:spacing w:before="120" w:after="0"/>
        <w:rPr/>
      </w:pPr>
      <w:r>
        <w:rPr/>
        <w:t>&gt;TcIL3000.0.38630| Residues 30-355</w:t>
      </w:r>
    </w:p>
    <w:p>
      <w:pPr>
        <w:pStyle w:val="Normal"/>
        <w:spacing w:before="120" w:after="0"/>
        <w:rPr/>
      </w:pPr>
      <w:r>
        <w:rPr/>
        <w:t>AQESNATEEDVESSSVPTKTDEEKVFIRNVTCEADIYASRALCAFPRLMKEVEQERHVAGDNIKGDVENKAQKAHDAAEALRGAISLAKDTLNDPEGKLVKVADNLEEISKEDLGLVQTMVDEANKASEEVGELYKEASKRTPGEGKCSGESGIKSFYGCGDLKGIRFSNYSDGCGPLGMDNLLGHVGPLACKKTPNCHGALRNGLLLTLYVREWDYTRPLVKDECTDKDEWLKDIEDVGRAMKDLGNKINDFNATLSKIDKYIDVVVKITEMVKDGKSYEDILKAVEGMKSASDGSSSMLKTGSEEDPFNISELMNGRETFWGKYS</w:t>
      </w:r>
    </w:p>
    <w:p>
      <w:pPr>
        <w:pStyle w:val="Normal"/>
        <w:spacing w:before="120" w:after="0"/>
        <w:rPr/>
      </w:pPr>
      <w:r>
        <w:rPr/>
      </w:r>
    </w:p>
    <w:p>
      <w:pPr>
        <w:pStyle w:val="Normal"/>
        <w:spacing w:before="120" w:after="0"/>
        <w:rPr/>
      </w:pPr>
      <w:r>
        <w:rPr/>
        <w:t>&gt;TcIL3000.9.2530| Full length</w:t>
      </w:r>
    </w:p>
    <w:p>
      <w:pPr>
        <w:pStyle w:val="Normal"/>
        <w:spacing w:before="120" w:after="0"/>
        <w:rPr/>
      </w:pPr>
      <w:r>
        <w:rPr/>
        <w:t>MRRGRVRTESTIQRFSKTPIGEGFDLWDRD</w:t>
      </w:r>
      <w:r>
        <w:rPr>
          <w:b/>
          <w:color w:val="FF0000"/>
        </w:rPr>
        <w:t>Y</w:t>
      </w:r>
      <w:r>
        <w:rPr/>
        <w:t>LLGAIRLFL</w:t>
      </w:r>
      <w:r>
        <w:rPr>
          <w:b/>
          <w:color w:val="FF0000"/>
        </w:rPr>
        <w:t>F</w:t>
      </w:r>
      <w:r>
        <w:rPr/>
        <w:t xml:space="preserve">KAETAPPFQVGPCMDATAEILMQMEEIEDAGEQFTAAAEKYSVTQQPQLSKLMKIKALECSEGPTVALAELTKFLDEEISSASAATFSPPVVRACAYQAELLLKTANGQTPEVVEKAIEVAKLSCNHQWDRVHRGYIALGDALTAGGRRVDAVKAFKDALEVSPNCLAAIERHISVLKDLIAEGGDDARIKQLRTEMLGLLSRAIDLHPRPTLIREKAFLLSETEGDEKALEFLEPLICNPPPQEADATNKCGGETIATLLKAKAAILADGGKLQEALTVAELALKESPGDEEAMSIVAELRESM </w:t>
      </w:r>
    </w:p>
    <w:p>
      <w:pPr>
        <w:pStyle w:val="Normal"/>
        <w:spacing w:before="120" w:after="0"/>
        <w:rPr/>
      </w:pPr>
      <w:r>
        <w:rPr/>
      </w:r>
    </w:p>
    <w:p>
      <w:pPr>
        <w:pStyle w:val="Normal"/>
        <w:spacing w:before="120" w:after="0"/>
        <w:rPr/>
      </w:pPr>
      <w:r>
        <w:rPr/>
        <w:t>&gt;TcIL3000.10.5750|Full length</w:t>
      </w:r>
    </w:p>
    <w:p>
      <w:pPr>
        <w:pStyle w:val="Normal"/>
        <w:spacing w:before="120" w:after="0"/>
        <w:rPr/>
      </w:pPr>
      <w:r>
        <w:rPr/>
        <w:t>MSTTDKFPMAELSTQLQLARMQREFAQLQKQENPRTIDFTTSLCNRHKNRYLDILANEETIYPPVPKGAENDRGHCCYINGNFVDLDLPHKFVACQAPVPQGMPDFLETLAHGKVNLVLMLTKLREGGVLKADRYWPEEGEEELSFPLPEGGVVTVRMDPEVPYEVDSTLDITRRKLIINMPGK</w:t>
      </w:r>
      <w:r>
        <w:rPr>
          <w:b/>
          <w:color w:val="FF0000"/>
        </w:rPr>
        <w:t>P</w:t>
      </w:r>
      <w:r>
        <w:rPr/>
        <w:t xml:space="preserve">PHQLLQVQYTGWPDHGVPESAAAFDALLSVIKDSTTTSPILIHCSAGIGRTGTLIGAYAGITHIERDTLSDTTVYSIVAAMKRKRLGMVQRLEQYAVIYITVLSRLGVDISGLVSTLNIKAGPSAA </w:t>
      </w:r>
    </w:p>
    <w:p>
      <w:pPr>
        <w:pStyle w:val="Normal"/>
        <w:spacing w:before="120" w:after="0"/>
        <w:rPr/>
      </w:pPr>
      <w:r>
        <w:rPr/>
      </w:r>
    </w:p>
    <w:p>
      <w:pPr>
        <w:pStyle w:val="Normal"/>
        <w:spacing w:before="120" w:after="0"/>
        <w:rPr/>
      </w:pPr>
      <w:r>
        <w:rPr/>
        <w:t>&gt;TcIL3000.7.371|Full length</w:t>
      </w:r>
    </w:p>
    <w:p>
      <w:pPr>
        <w:pStyle w:val="Normal"/>
        <w:spacing w:before="120" w:after="0"/>
        <w:rPr/>
      </w:pPr>
      <w:r>
        <w:rPr/>
        <w:t xml:space="preserve">MSSCIFCRIVEGSIPCHKVAETAKVLAFMDINPISRGHLLVIPKAHAEFLHEVEPSTAAEVGETLAKITRAIVSEEGVGKQYNILQNNGKLAHQEVPHVHFHIIPRRNTEEGLGITWNSQPTDHPALAEQAEKYRQALEKVL </w:t>
      </w:r>
    </w:p>
    <w:p>
      <w:pPr>
        <w:pStyle w:val="Normal"/>
        <w:spacing w:before="120" w:after="0"/>
        <w:rPr/>
      </w:pPr>
      <w:r>
        <w:rPr/>
      </w:r>
    </w:p>
    <w:p>
      <w:pPr>
        <w:pStyle w:val="Normal"/>
        <w:spacing w:before="120" w:after="0"/>
        <w:rPr/>
      </w:pPr>
      <w:r>
        <w:rPr/>
        <w:t xml:space="preserve">&gt;TcIL3000.0.29290| Residues </w:t>
      </w:r>
      <w:r>
        <w:rPr>
          <w:szCs w:val="20"/>
        </w:rPr>
        <w:t>26-362</w:t>
      </w:r>
    </w:p>
    <w:p>
      <w:pPr>
        <w:pStyle w:val="Normal"/>
        <w:spacing w:before="120" w:after="0"/>
        <w:rPr/>
      </w:pPr>
      <w:r>
        <w:rPr/>
        <w:t>AGNSNGVCRLNENAAGLLCTIAKLVEKAKNITENHDYKDIDETWGYVALHKEVVDHRVKNLPDIIETAKAKGTLTDKDAEHLTTLYLDAHNKNTQQHNKSKAAMDAHNKTHEDAKNSTALALGEGYVTGNCNMVSSLLGILQCYVKGEQPHSNLNVETICKEKNYNLDESQNTLLTNCNKIGNHKTYCNGTGAALKVALEKWNGMDKKKAAENGNCEVKKDWEERTKKAQEHMSRLDEHVQIIHDAKLLTTAYFAIVDKIKTGVENGKPMKVIVANAREAGQKGAKVVVGKLSIHTENDTHNTTKPLLEEEEVNVNVQLDGLKFDEDENGPAHSKES</w:t>
      </w:r>
    </w:p>
    <w:p>
      <w:pPr>
        <w:pStyle w:val="Normal"/>
        <w:spacing w:before="120" w:after="0"/>
        <w:rPr/>
      </w:pPr>
      <w:r>
        <w:rPr/>
      </w:r>
    </w:p>
    <w:p>
      <w:pPr>
        <w:pStyle w:val="Normal"/>
        <w:spacing w:before="120" w:after="0"/>
        <w:rPr/>
      </w:pPr>
      <w:r>
        <w:rPr/>
        <w:t>&gt;TcIL3000.0.51750| Residues 36- 364</w:t>
      </w:r>
    </w:p>
    <w:p>
      <w:pPr>
        <w:pStyle w:val="Normal"/>
        <w:spacing w:before="120" w:after="0"/>
        <w:rPr/>
      </w:pPr>
      <w:r>
        <w:rPr/>
        <w:t>MLDRFGASALCTMKVYCDRIVSDTAEYLVEEIGYQLYLIKSDIHSINHYTGEINRYFGDLPQDQQEKVMKACEVALNITKARREIAEAAKKKAEDLVLNATLAANLTLGEIGEDEDGNATVDNTTGLARVINWHCGYSKVENETEPPSTSCHVVGKRKRFSGGFRNTISCQRLEKSVSYKNATAENMRRALMEWNVVKPMPKENGKICQDTDDHTNHSCTVWEGWVADYKKTTDLMKKLGGAERRARRARLQGEVEVIGLYKIYQALRAGEESDVIELLLEEAEEKRMLANEAELVSGVLVTRGSDKMSLERDKDLKLLKQARTETPKG</w:t>
      </w:r>
    </w:p>
    <w:p>
      <w:pPr>
        <w:pStyle w:val="Normal"/>
        <w:spacing w:before="120" w:after="0"/>
        <w:rPr/>
      </w:pPr>
      <w:r>
        <w:rPr/>
      </w:r>
    </w:p>
    <w:p>
      <w:pPr>
        <w:pStyle w:val="Normal"/>
        <w:spacing w:before="120" w:after="0"/>
        <w:rPr/>
      </w:pPr>
      <w:r>
        <w:rPr/>
        <w:t xml:space="preserve">&gt;TcIL3000.0.03060| Residues </w:t>
      </w:r>
      <w:r>
        <w:rPr>
          <w:szCs w:val="20"/>
        </w:rPr>
        <w:t>28-374</w:t>
      </w:r>
    </w:p>
    <w:p>
      <w:pPr>
        <w:pStyle w:val="Normal"/>
        <w:spacing w:before="120" w:after="0"/>
        <w:rPr/>
      </w:pPr>
      <w:r>
        <w:rPr/>
        <w:t>TEEAKTFLRLSKARSICNASRTMKGVHSYVSRKITEYQKKYDEMDMIRDVARLKVLMKVNLDAKCGREATFLLYVQEGMIAFREALEKLRAAGVRAVASAGIAAGRLDEFMSVFKQAHGKNNDPRNCAGKIGSVVDGMKLMLKECYRGATIEDEFHSVADVEAEFGVKDLELEEALKKHLTANNEGTGASNDPTICNLGIIDNNTKTYVKDETPKEIKWGDGVLLLKDGSGGGDKYKWAESPTTAIPVIKSAISDFSDFKKAVTDVERCYAGLRDDWTDSRLKEADMQRILASLKYNKFNTSEAVSFHVLSSLQTDENNTNVLFPEWNREKVAGKIWKRNWLFVMAK</w:t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120" w:after="0"/>
        <w:ind w:left="640" w:hanging="640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Zapf Dingbat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3462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46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6pt;height:13.8pt;mso-wrap-distance-left:0pt;mso-wrap-distance-right:0pt;mso-wrap-distance-top:0pt;mso-wrap-distance-bottom:0pt;margin-top:0.05pt;mso-position-vertical-relative:text;margin-left:404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GB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lang w:val="en-GB"/>
    </w:rPr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ＭＳ 明朝"/>
      <w:sz w:val="20"/>
      <w:szCs w:val="20"/>
      <w:lang w:val="en-GB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FooterChar">
    <w:name w:val="Footer Char"/>
    <w:qFormat/>
    <w:rPr>
      <w:lang w:val="en-GB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eastAsia="ＭＳ 明朝"/>
      <w:b/>
      <w:bCs/>
      <w:sz w:val="20"/>
      <w:szCs w:val="20"/>
      <w:lang w:val="en-GB"/>
    </w:rPr>
  </w:style>
  <w:style w:type="character" w:styleId="DocumentMapChar">
    <w:name w:val="Document Map Char"/>
    <w:qFormat/>
    <w:rPr>
      <w:rFonts w:ascii="Lucida Grande" w:hAnsi="Lucida Grande" w:cs="Lucida Grande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UCrtablefootnotetext">
    <w:name w:val="IUCr table footnote tex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8"/>
      <w:szCs w:val="24"/>
      <w:lang w:val="en-GB" w:bidi="ar-SA" w:eastAsia="zh-CN"/>
    </w:rPr>
  </w:style>
  <w:style w:type="paragraph" w:styleId="Footnote">
    <w:name w:val="Footnote Text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>
      <w:spacing w:before="0" w:after="0"/>
    </w:pPr>
    <w:rPr>
      <w:rFonts w:eastAsia="ＭＳ 明朝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eastAsia="Cambria"/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pacing w:before="0" w:after="0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0:50:00Z</dcterms:created>
  <dc:creator>jzfleming</dc:creator>
  <dc:description/>
  <cp:keywords/>
  <dc:language>en-US</dc:language>
  <cp:lastModifiedBy>Michael Ferguson</cp:lastModifiedBy>
  <dcterms:modified xsi:type="dcterms:W3CDTF">2014-05-06T10:50:00Z</dcterms:modified>
  <cp:revision>2</cp:revision>
  <dc:subject/>
  <dc:title/>
</cp:coreProperties>
</file>